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0AEA1" w14:textId="3CE5B737" w:rsidR="005C4F7E" w:rsidRPr="00376A3A" w:rsidRDefault="005C4F7E" w:rsidP="00376A3A">
      <w:pPr>
        <w:spacing w:after="120" w:line="480" w:lineRule="auto"/>
        <w:ind w:right="-1350"/>
        <w:rPr>
          <w:rFonts w:ascii="Arial" w:hAnsi="Arial" w:cs="Arial"/>
          <w:b/>
          <w:bCs/>
          <w:sz w:val="22"/>
          <w:szCs w:val="22"/>
        </w:rPr>
      </w:pPr>
      <w:r w:rsidRPr="00376A3A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215185">
        <w:rPr>
          <w:rFonts w:ascii="Arial" w:hAnsi="Arial" w:cs="Arial"/>
          <w:b/>
          <w:bCs/>
          <w:sz w:val="22"/>
          <w:szCs w:val="22"/>
        </w:rPr>
        <w:t>3</w:t>
      </w:r>
      <w:r w:rsidRPr="00376A3A">
        <w:rPr>
          <w:rFonts w:ascii="Arial" w:hAnsi="Arial" w:cs="Arial"/>
          <w:b/>
          <w:bCs/>
          <w:sz w:val="22"/>
          <w:szCs w:val="22"/>
        </w:rPr>
        <w:t>: Regression results for telomere length at birth in preterm infants</w:t>
      </w:r>
    </w:p>
    <w:tbl>
      <w:tblPr>
        <w:tblStyle w:val="TableGrid"/>
        <w:tblW w:w="11070" w:type="dxa"/>
        <w:tblInd w:w="-905" w:type="dxa"/>
        <w:tblLook w:val="04A0" w:firstRow="1" w:lastRow="0" w:firstColumn="1" w:lastColumn="0" w:noHBand="0" w:noVBand="1"/>
      </w:tblPr>
      <w:tblGrid>
        <w:gridCol w:w="1586"/>
        <w:gridCol w:w="1314"/>
        <w:gridCol w:w="1299"/>
        <w:gridCol w:w="1287"/>
        <w:gridCol w:w="1432"/>
        <w:gridCol w:w="1432"/>
        <w:gridCol w:w="1360"/>
        <w:gridCol w:w="1360"/>
      </w:tblGrid>
      <w:tr w:rsidR="00EE45FF" w:rsidRPr="00376A3A" w14:paraId="7CE60C89" w14:textId="77777777" w:rsidTr="00215185">
        <w:trPr>
          <w:trHeight w:val="308"/>
        </w:trPr>
        <w:tc>
          <w:tcPr>
            <w:tcW w:w="1047" w:type="dxa"/>
          </w:tcPr>
          <w:p w14:paraId="3638526C" w14:textId="77777777" w:rsidR="00EE45FF" w:rsidRPr="00376A3A" w:rsidRDefault="00EE45FF" w:rsidP="00215185">
            <w:pPr>
              <w:spacing w:beforeLines="60" w:before="144" w:afterLines="60" w:after="144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83" w:type="dxa"/>
            <w:vAlign w:val="bottom"/>
          </w:tcPr>
          <w:p w14:paraId="0F796ECC" w14:textId="357C6B91" w:rsidR="00EE45FF" w:rsidRPr="00376A3A" w:rsidRDefault="003C7C4F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Model A</w:t>
            </w:r>
            <w:r w:rsidR="00D054EA"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1350" w:type="dxa"/>
            <w:vAlign w:val="bottom"/>
          </w:tcPr>
          <w:p w14:paraId="7D3183EB" w14:textId="759D7B58" w:rsidR="00EE45FF" w:rsidRPr="00376A3A" w:rsidRDefault="003C7C4F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Model B</w:t>
            </w:r>
            <w:r w:rsidR="00D054EA"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350" w:type="dxa"/>
            <w:vAlign w:val="bottom"/>
          </w:tcPr>
          <w:p w14:paraId="29BEBD7F" w14:textId="3E16B084" w:rsidR="00EE45FF" w:rsidRPr="00376A3A" w:rsidRDefault="00EE45FF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Model C***</w:t>
            </w:r>
          </w:p>
        </w:tc>
        <w:tc>
          <w:tcPr>
            <w:tcW w:w="1530" w:type="dxa"/>
            <w:vAlign w:val="bottom"/>
          </w:tcPr>
          <w:p w14:paraId="157876D3" w14:textId="1D754CE1" w:rsidR="00EE45FF" w:rsidRPr="00376A3A" w:rsidRDefault="00EE45FF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Model D**</w:t>
            </w:r>
          </w:p>
        </w:tc>
        <w:tc>
          <w:tcPr>
            <w:tcW w:w="1530" w:type="dxa"/>
            <w:vAlign w:val="bottom"/>
          </w:tcPr>
          <w:p w14:paraId="49732D48" w14:textId="4D33B8B6" w:rsidR="00EE45FF" w:rsidRPr="00376A3A" w:rsidRDefault="00EE45FF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Model E**</w:t>
            </w:r>
          </w:p>
        </w:tc>
        <w:tc>
          <w:tcPr>
            <w:tcW w:w="1440" w:type="dxa"/>
            <w:vAlign w:val="bottom"/>
          </w:tcPr>
          <w:p w14:paraId="629CF893" w14:textId="03FD0AB8" w:rsidR="00EE45FF" w:rsidRPr="00376A3A" w:rsidRDefault="00EE45FF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Model F**</w:t>
            </w:r>
          </w:p>
        </w:tc>
        <w:tc>
          <w:tcPr>
            <w:tcW w:w="1440" w:type="dxa"/>
            <w:vAlign w:val="bottom"/>
          </w:tcPr>
          <w:p w14:paraId="3AF8FBF0" w14:textId="5CA5F285" w:rsidR="00EE45FF" w:rsidRPr="00376A3A" w:rsidRDefault="00EE45FF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Model G**</w:t>
            </w:r>
          </w:p>
        </w:tc>
      </w:tr>
      <w:tr w:rsidR="009A3BA9" w:rsidRPr="00376A3A" w14:paraId="5EE96EC0" w14:textId="77777777" w:rsidTr="00215185">
        <w:trPr>
          <w:trHeight w:val="617"/>
        </w:trPr>
        <w:tc>
          <w:tcPr>
            <w:tcW w:w="1047" w:type="dxa"/>
            <w:vAlign w:val="center"/>
          </w:tcPr>
          <w:p w14:paraId="207BE89F" w14:textId="77777777" w:rsidR="009A3BA9" w:rsidRPr="00376A3A" w:rsidRDefault="009A3BA9" w:rsidP="00215185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Constant</w:t>
            </w:r>
          </w:p>
        </w:tc>
        <w:tc>
          <w:tcPr>
            <w:tcW w:w="1383" w:type="dxa"/>
            <w:vAlign w:val="center"/>
          </w:tcPr>
          <w:p w14:paraId="0E8FD88F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2.853***</w:t>
            </w:r>
          </w:p>
          <w:p w14:paraId="3F739AA0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55)</w:t>
            </w:r>
          </w:p>
          <w:p w14:paraId="44E31873" w14:textId="50FFC5B3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  <w:tc>
          <w:tcPr>
            <w:tcW w:w="1350" w:type="dxa"/>
          </w:tcPr>
          <w:p w14:paraId="725DBAC5" w14:textId="773F697C" w:rsidR="009A3BA9" w:rsidRPr="00376A3A" w:rsidRDefault="00D054EA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2..856***</w:t>
            </w:r>
          </w:p>
          <w:p w14:paraId="39F3E271" w14:textId="77777777" w:rsidR="00D054EA" w:rsidRPr="00376A3A" w:rsidRDefault="00D054EA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57)</w:t>
            </w:r>
          </w:p>
          <w:p w14:paraId="3A1732C5" w14:textId="2AB0CADA" w:rsidR="00D054EA" w:rsidRPr="00376A3A" w:rsidRDefault="00D054EA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  <w:tc>
          <w:tcPr>
            <w:tcW w:w="1350" w:type="dxa"/>
          </w:tcPr>
          <w:p w14:paraId="4C97D12F" w14:textId="6F9ECC79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2.130***</w:t>
            </w:r>
          </w:p>
          <w:p w14:paraId="0A70F45B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214)</w:t>
            </w:r>
          </w:p>
          <w:p w14:paraId="7740E577" w14:textId="2B994F64" w:rsidR="009B0451" w:rsidRPr="00376A3A" w:rsidRDefault="009B045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  <w:tc>
          <w:tcPr>
            <w:tcW w:w="1530" w:type="dxa"/>
          </w:tcPr>
          <w:p w14:paraId="0FB00DEE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2.155***</w:t>
            </w:r>
          </w:p>
          <w:p w14:paraId="263B88DC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213)</w:t>
            </w:r>
          </w:p>
          <w:p w14:paraId="70131523" w14:textId="53D762FA" w:rsidR="009B0451" w:rsidRPr="00376A3A" w:rsidRDefault="009B045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  <w:tc>
          <w:tcPr>
            <w:tcW w:w="1530" w:type="dxa"/>
          </w:tcPr>
          <w:p w14:paraId="271EC9F7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2.108***</w:t>
            </w:r>
          </w:p>
          <w:p w14:paraId="633E4F3E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221)</w:t>
            </w:r>
          </w:p>
          <w:p w14:paraId="6336D215" w14:textId="077F3DF1" w:rsidR="009B0451" w:rsidRPr="00376A3A" w:rsidRDefault="009B045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  <w:tc>
          <w:tcPr>
            <w:tcW w:w="1440" w:type="dxa"/>
          </w:tcPr>
          <w:p w14:paraId="4926692A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2.250***</w:t>
            </w:r>
          </w:p>
          <w:p w14:paraId="0A547EDE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236)</w:t>
            </w:r>
          </w:p>
          <w:p w14:paraId="619D3B8F" w14:textId="57093CFF" w:rsidR="000511B1" w:rsidRPr="00376A3A" w:rsidRDefault="000511B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  <w:tc>
          <w:tcPr>
            <w:tcW w:w="1440" w:type="dxa"/>
          </w:tcPr>
          <w:p w14:paraId="6802CBD7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2.292***</w:t>
            </w:r>
          </w:p>
          <w:p w14:paraId="50DB90C6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222)</w:t>
            </w:r>
          </w:p>
          <w:p w14:paraId="4E52F0B7" w14:textId="3B7D010D" w:rsidR="000511B1" w:rsidRPr="00376A3A" w:rsidRDefault="000511B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&lt; 0.001]</w:t>
            </w:r>
          </w:p>
        </w:tc>
      </w:tr>
      <w:tr w:rsidR="009A3BA9" w:rsidRPr="00376A3A" w14:paraId="47E5F6AF" w14:textId="77777777" w:rsidTr="00215185">
        <w:trPr>
          <w:trHeight w:val="617"/>
        </w:trPr>
        <w:tc>
          <w:tcPr>
            <w:tcW w:w="1047" w:type="dxa"/>
            <w:vAlign w:val="center"/>
          </w:tcPr>
          <w:p w14:paraId="2E9A9680" w14:textId="394DE16B" w:rsidR="009A3BA9" w:rsidRPr="00376A3A" w:rsidRDefault="009A3BA9" w:rsidP="00215185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Chronic Illness (Mother)</w:t>
            </w:r>
          </w:p>
        </w:tc>
        <w:tc>
          <w:tcPr>
            <w:tcW w:w="1383" w:type="dxa"/>
            <w:vAlign w:val="center"/>
          </w:tcPr>
          <w:p w14:paraId="7AD78732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-0.215**</w:t>
            </w:r>
          </w:p>
          <w:p w14:paraId="396A71EA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88)</w:t>
            </w:r>
          </w:p>
          <w:p w14:paraId="7B8C818A" w14:textId="43A0F573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024]</w:t>
            </w:r>
          </w:p>
        </w:tc>
        <w:tc>
          <w:tcPr>
            <w:tcW w:w="1350" w:type="dxa"/>
          </w:tcPr>
          <w:p w14:paraId="7D17B125" w14:textId="5A3CCE4A" w:rsidR="009A3BA9" w:rsidRPr="00376A3A" w:rsidRDefault="00D054EA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-0.204**</w:t>
            </w:r>
          </w:p>
          <w:p w14:paraId="056F7ABD" w14:textId="77777777" w:rsidR="00D054EA" w:rsidRPr="00376A3A" w:rsidRDefault="00D054EA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96)</w:t>
            </w:r>
          </w:p>
          <w:p w14:paraId="5852918E" w14:textId="593A8170" w:rsidR="00D054EA" w:rsidRPr="00376A3A" w:rsidRDefault="00D054EA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046]</w:t>
            </w:r>
          </w:p>
        </w:tc>
        <w:tc>
          <w:tcPr>
            <w:tcW w:w="1350" w:type="dxa"/>
          </w:tcPr>
          <w:p w14:paraId="72A6C954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3868611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AD1F90A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1DA1130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-0.132</w:t>
            </w:r>
          </w:p>
          <w:p w14:paraId="7BDA4E86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90)</w:t>
            </w:r>
          </w:p>
          <w:p w14:paraId="444BDDAF" w14:textId="2AF6A0A1" w:rsidR="000511B1" w:rsidRPr="00376A3A" w:rsidRDefault="000511B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161]</w:t>
            </w:r>
          </w:p>
        </w:tc>
        <w:tc>
          <w:tcPr>
            <w:tcW w:w="1440" w:type="dxa"/>
          </w:tcPr>
          <w:p w14:paraId="1F0EB2C2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142</w:t>
            </w:r>
          </w:p>
          <w:p w14:paraId="5F87ECAA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87)</w:t>
            </w:r>
          </w:p>
          <w:p w14:paraId="2D844F61" w14:textId="568D93FC" w:rsidR="000511B1" w:rsidRPr="00376A3A" w:rsidRDefault="000511B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121]</w:t>
            </w:r>
          </w:p>
        </w:tc>
      </w:tr>
      <w:tr w:rsidR="009A3BA9" w:rsidRPr="00376A3A" w14:paraId="41358E29" w14:textId="77777777" w:rsidTr="00215185">
        <w:trPr>
          <w:trHeight w:val="617"/>
        </w:trPr>
        <w:tc>
          <w:tcPr>
            <w:tcW w:w="1047" w:type="dxa"/>
            <w:vAlign w:val="center"/>
          </w:tcPr>
          <w:p w14:paraId="3C4AA686" w14:textId="29A9D678" w:rsidR="009A3BA9" w:rsidRPr="00376A3A" w:rsidRDefault="009A3BA9" w:rsidP="00215185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Z-scored Birth Weight</w:t>
            </w:r>
          </w:p>
        </w:tc>
        <w:tc>
          <w:tcPr>
            <w:tcW w:w="1383" w:type="dxa"/>
          </w:tcPr>
          <w:p w14:paraId="11AC29CB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C0B1941" w14:textId="77777777" w:rsidR="009A3BA9" w:rsidRPr="00376A3A" w:rsidRDefault="00D054EA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20</w:t>
            </w:r>
          </w:p>
          <w:p w14:paraId="5F9399F2" w14:textId="77777777" w:rsidR="00D054EA" w:rsidRPr="00376A3A" w:rsidRDefault="00D054EA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54)</w:t>
            </w:r>
          </w:p>
          <w:p w14:paraId="4EC3A08E" w14:textId="49F34BC4" w:rsidR="00D054EA" w:rsidRPr="00376A3A" w:rsidRDefault="00D054EA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714]</w:t>
            </w:r>
          </w:p>
        </w:tc>
        <w:tc>
          <w:tcPr>
            <w:tcW w:w="1350" w:type="dxa"/>
          </w:tcPr>
          <w:p w14:paraId="16E3364D" w14:textId="2703904D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5A6F6B9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56</w:t>
            </w:r>
          </w:p>
          <w:p w14:paraId="6DA5BA51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47)</w:t>
            </w:r>
          </w:p>
          <w:p w14:paraId="1153ED61" w14:textId="3CCEC9BD" w:rsidR="009B0451" w:rsidRPr="00376A3A" w:rsidRDefault="009B045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252]</w:t>
            </w:r>
          </w:p>
        </w:tc>
        <w:tc>
          <w:tcPr>
            <w:tcW w:w="1530" w:type="dxa"/>
          </w:tcPr>
          <w:p w14:paraId="5BC6515E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50</w:t>
            </w:r>
          </w:p>
          <w:p w14:paraId="13CAAD2C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48)</w:t>
            </w:r>
          </w:p>
          <w:p w14:paraId="622C66A7" w14:textId="1B3B2E0A" w:rsidR="009B0451" w:rsidRPr="00376A3A" w:rsidRDefault="009B045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300]</w:t>
            </w:r>
          </w:p>
        </w:tc>
        <w:tc>
          <w:tcPr>
            <w:tcW w:w="1440" w:type="dxa"/>
          </w:tcPr>
          <w:p w14:paraId="5C6AF6E6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28</w:t>
            </w:r>
          </w:p>
          <w:p w14:paraId="210980FD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49)</w:t>
            </w:r>
          </w:p>
          <w:p w14:paraId="0E8EB46B" w14:textId="2697F7DA" w:rsidR="000511B1" w:rsidRPr="00376A3A" w:rsidRDefault="000511B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577]</w:t>
            </w:r>
          </w:p>
        </w:tc>
        <w:tc>
          <w:tcPr>
            <w:tcW w:w="1440" w:type="dxa"/>
          </w:tcPr>
          <w:p w14:paraId="13AC1EB4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29</w:t>
            </w:r>
          </w:p>
          <w:p w14:paraId="28FA6A70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48)</w:t>
            </w:r>
          </w:p>
          <w:p w14:paraId="4D228AD9" w14:textId="7DC271CB" w:rsidR="000511B1" w:rsidRPr="00376A3A" w:rsidRDefault="000511B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548]</w:t>
            </w:r>
          </w:p>
        </w:tc>
      </w:tr>
      <w:tr w:rsidR="009A3BA9" w:rsidRPr="00376A3A" w14:paraId="10121973" w14:textId="77777777" w:rsidTr="00215185">
        <w:trPr>
          <w:trHeight w:val="629"/>
        </w:trPr>
        <w:tc>
          <w:tcPr>
            <w:tcW w:w="1047" w:type="dxa"/>
            <w:vAlign w:val="center"/>
          </w:tcPr>
          <w:p w14:paraId="3E9B80E1" w14:textId="77777777" w:rsidR="009A3BA9" w:rsidRPr="00376A3A" w:rsidRDefault="009A3BA9" w:rsidP="00215185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Maternal Age</w:t>
            </w:r>
          </w:p>
        </w:tc>
        <w:tc>
          <w:tcPr>
            <w:tcW w:w="1383" w:type="dxa"/>
          </w:tcPr>
          <w:p w14:paraId="7018C3E8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CBCFD4A" w14:textId="14CBF8E9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EAC043D" w14:textId="41F34579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20***</w:t>
            </w:r>
          </w:p>
          <w:p w14:paraId="717DCA1A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07)</w:t>
            </w:r>
          </w:p>
          <w:p w14:paraId="582B8375" w14:textId="7ECD3073" w:rsidR="009B0451" w:rsidRPr="00376A3A" w:rsidRDefault="009B045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006]</w:t>
            </w:r>
          </w:p>
        </w:tc>
        <w:tc>
          <w:tcPr>
            <w:tcW w:w="1530" w:type="dxa"/>
          </w:tcPr>
          <w:p w14:paraId="185EFD8B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20***</w:t>
            </w:r>
          </w:p>
          <w:p w14:paraId="77326F17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07)</w:t>
            </w:r>
          </w:p>
          <w:p w14:paraId="0F316F67" w14:textId="63A4D945" w:rsidR="009B0451" w:rsidRPr="00376A3A" w:rsidRDefault="009B045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007]</w:t>
            </w:r>
          </w:p>
        </w:tc>
        <w:tc>
          <w:tcPr>
            <w:tcW w:w="1530" w:type="dxa"/>
          </w:tcPr>
          <w:p w14:paraId="768B74D7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22***</w:t>
            </w:r>
          </w:p>
          <w:p w14:paraId="73B0B55F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07)</w:t>
            </w:r>
          </w:p>
          <w:p w14:paraId="5F0E65AC" w14:textId="27DD857A" w:rsidR="009B0451" w:rsidRPr="00376A3A" w:rsidRDefault="009B045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005]</w:t>
            </w:r>
          </w:p>
        </w:tc>
        <w:tc>
          <w:tcPr>
            <w:tcW w:w="1440" w:type="dxa"/>
          </w:tcPr>
          <w:p w14:paraId="465F6435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19**</w:t>
            </w:r>
          </w:p>
          <w:p w14:paraId="7EA368C1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07)</w:t>
            </w:r>
          </w:p>
          <w:p w14:paraId="54940E3C" w14:textId="6E221B63" w:rsidR="000511B1" w:rsidRPr="00376A3A" w:rsidRDefault="000511B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017]</w:t>
            </w:r>
          </w:p>
        </w:tc>
        <w:tc>
          <w:tcPr>
            <w:tcW w:w="1440" w:type="dxa"/>
          </w:tcPr>
          <w:p w14:paraId="4EF2EA7D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17**</w:t>
            </w:r>
          </w:p>
          <w:p w14:paraId="066F4E56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007)</w:t>
            </w:r>
          </w:p>
          <w:p w14:paraId="581A9D51" w14:textId="139DC085" w:rsidR="000511B1" w:rsidRPr="00376A3A" w:rsidRDefault="000511B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018]</w:t>
            </w:r>
          </w:p>
        </w:tc>
      </w:tr>
      <w:tr w:rsidR="009A3BA9" w:rsidRPr="00376A3A" w14:paraId="38F4DDFE" w14:textId="77777777" w:rsidTr="00215185">
        <w:trPr>
          <w:trHeight w:val="683"/>
        </w:trPr>
        <w:tc>
          <w:tcPr>
            <w:tcW w:w="1047" w:type="dxa"/>
            <w:vAlign w:val="center"/>
          </w:tcPr>
          <w:p w14:paraId="21670F45" w14:textId="77777777" w:rsidR="009A3BA9" w:rsidRPr="00376A3A" w:rsidRDefault="009A3BA9" w:rsidP="00215185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Post-secondary Education (Mother)</w:t>
            </w:r>
          </w:p>
        </w:tc>
        <w:tc>
          <w:tcPr>
            <w:tcW w:w="1383" w:type="dxa"/>
          </w:tcPr>
          <w:p w14:paraId="566D8A3F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5FA95AD" w14:textId="01207D24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9C19047" w14:textId="694DBA8D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1C8AED6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AE826AD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-0.100</w:t>
            </w:r>
          </w:p>
          <w:p w14:paraId="269588B1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114)</w:t>
            </w:r>
          </w:p>
          <w:p w14:paraId="67209A01" w14:textId="13E6CE09" w:rsidR="009B0451" w:rsidRPr="00376A3A" w:rsidRDefault="009B045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391]</w:t>
            </w:r>
          </w:p>
        </w:tc>
        <w:tc>
          <w:tcPr>
            <w:tcW w:w="1440" w:type="dxa"/>
          </w:tcPr>
          <w:p w14:paraId="68C10C93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-0.071</w:t>
            </w:r>
          </w:p>
          <w:p w14:paraId="60E6BD29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(0.112)</w:t>
            </w:r>
          </w:p>
          <w:p w14:paraId="510C590A" w14:textId="25F8D9E7" w:rsidR="000511B1" w:rsidRPr="00376A3A" w:rsidRDefault="000511B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[0.534]</w:t>
            </w:r>
          </w:p>
        </w:tc>
        <w:tc>
          <w:tcPr>
            <w:tcW w:w="1440" w:type="dxa"/>
          </w:tcPr>
          <w:p w14:paraId="61C0B537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3BA9" w:rsidRPr="00376A3A" w14:paraId="0B9FAE51" w14:textId="77777777" w:rsidTr="00215185">
        <w:trPr>
          <w:trHeight w:val="308"/>
        </w:trPr>
        <w:tc>
          <w:tcPr>
            <w:tcW w:w="1047" w:type="dxa"/>
            <w:vAlign w:val="center"/>
          </w:tcPr>
          <w:p w14:paraId="0E668C65" w14:textId="77777777" w:rsidR="009A3BA9" w:rsidRPr="00376A3A" w:rsidRDefault="009A3BA9" w:rsidP="00215185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R-squared</w:t>
            </w:r>
          </w:p>
        </w:tc>
        <w:tc>
          <w:tcPr>
            <w:tcW w:w="1383" w:type="dxa"/>
          </w:tcPr>
          <w:p w14:paraId="709215C6" w14:textId="254C1EC1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220</w:t>
            </w:r>
          </w:p>
        </w:tc>
        <w:tc>
          <w:tcPr>
            <w:tcW w:w="1350" w:type="dxa"/>
          </w:tcPr>
          <w:p w14:paraId="54E3A845" w14:textId="73CC87D5" w:rsidR="009A3BA9" w:rsidRPr="00376A3A" w:rsidRDefault="00D054EA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226</w:t>
            </w:r>
          </w:p>
        </w:tc>
        <w:tc>
          <w:tcPr>
            <w:tcW w:w="1350" w:type="dxa"/>
          </w:tcPr>
          <w:p w14:paraId="0F24CA99" w14:textId="11BE843C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305</w:t>
            </w:r>
          </w:p>
        </w:tc>
        <w:tc>
          <w:tcPr>
            <w:tcW w:w="1530" w:type="dxa"/>
          </w:tcPr>
          <w:p w14:paraId="117D0323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350</w:t>
            </w:r>
          </w:p>
        </w:tc>
        <w:tc>
          <w:tcPr>
            <w:tcW w:w="1530" w:type="dxa"/>
          </w:tcPr>
          <w:p w14:paraId="03EE07FF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375</w:t>
            </w:r>
          </w:p>
        </w:tc>
        <w:tc>
          <w:tcPr>
            <w:tcW w:w="1440" w:type="dxa"/>
          </w:tcPr>
          <w:p w14:paraId="5DB5708A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442</w:t>
            </w:r>
          </w:p>
        </w:tc>
        <w:tc>
          <w:tcPr>
            <w:tcW w:w="1440" w:type="dxa"/>
          </w:tcPr>
          <w:p w14:paraId="14AB5319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429</w:t>
            </w:r>
          </w:p>
        </w:tc>
      </w:tr>
      <w:tr w:rsidR="009A3BA9" w:rsidRPr="00376A3A" w14:paraId="782D5309" w14:textId="77777777" w:rsidTr="00215185">
        <w:trPr>
          <w:trHeight w:val="296"/>
        </w:trPr>
        <w:tc>
          <w:tcPr>
            <w:tcW w:w="1047" w:type="dxa"/>
            <w:vAlign w:val="center"/>
          </w:tcPr>
          <w:p w14:paraId="07EF10CD" w14:textId="77777777" w:rsidR="009A3BA9" w:rsidRPr="00376A3A" w:rsidRDefault="009A3BA9" w:rsidP="00215185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Adjusted R-squared</w:t>
            </w:r>
          </w:p>
        </w:tc>
        <w:tc>
          <w:tcPr>
            <w:tcW w:w="1383" w:type="dxa"/>
          </w:tcPr>
          <w:p w14:paraId="365C4261" w14:textId="311A67F8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183</w:t>
            </w:r>
          </w:p>
        </w:tc>
        <w:tc>
          <w:tcPr>
            <w:tcW w:w="1350" w:type="dxa"/>
          </w:tcPr>
          <w:p w14:paraId="75D08A75" w14:textId="5C917A9C" w:rsidR="009A3BA9" w:rsidRPr="00376A3A" w:rsidRDefault="00D054EA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148</w:t>
            </w:r>
          </w:p>
        </w:tc>
        <w:tc>
          <w:tcPr>
            <w:tcW w:w="1350" w:type="dxa"/>
          </w:tcPr>
          <w:p w14:paraId="796444DD" w14:textId="3CBB3AEE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272</w:t>
            </w:r>
          </w:p>
        </w:tc>
        <w:tc>
          <w:tcPr>
            <w:tcW w:w="1530" w:type="dxa"/>
          </w:tcPr>
          <w:p w14:paraId="16B2BB90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285</w:t>
            </w:r>
          </w:p>
        </w:tc>
        <w:tc>
          <w:tcPr>
            <w:tcW w:w="1530" w:type="dxa"/>
          </w:tcPr>
          <w:p w14:paraId="61D23EBB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277</w:t>
            </w:r>
          </w:p>
        </w:tc>
        <w:tc>
          <w:tcPr>
            <w:tcW w:w="1440" w:type="dxa"/>
          </w:tcPr>
          <w:p w14:paraId="59BD6758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318</w:t>
            </w:r>
          </w:p>
        </w:tc>
        <w:tc>
          <w:tcPr>
            <w:tcW w:w="1440" w:type="dxa"/>
          </w:tcPr>
          <w:p w14:paraId="52328BE3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339</w:t>
            </w:r>
          </w:p>
        </w:tc>
      </w:tr>
      <w:tr w:rsidR="00D054EA" w:rsidRPr="00376A3A" w14:paraId="1DEA2CB5" w14:textId="77777777" w:rsidTr="00215185">
        <w:trPr>
          <w:trHeight w:val="296"/>
        </w:trPr>
        <w:tc>
          <w:tcPr>
            <w:tcW w:w="1047" w:type="dxa"/>
            <w:vAlign w:val="center"/>
          </w:tcPr>
          <w:p w14:paraId="6E4C9DC4" w14:textId="024A8F97" w:rsidR="00D054EA" w:rsidRPr="00376A3A" w:rsidRDefault="00D054EA" w:rsidP="00215185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</w:t>
            </w:r>
            <w:r w:rsidRPr="00376A3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383" w:type="dxa"/>
            <w:vAlign w:val="center"/>
          </w:tcPr>
          <w:p w14:paraId="0C4D62CA" w14:textId="5AA839AB" w:rsidR="00D054EA" w:rsidRPr="00376A3A" w:rsidRDefault="00D054EA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24</w:t>
            </w:r>
          </w:p>
        </w:tc>
        <w:tc>
          <w:tcPr>
            <w:tcW w:w="1350" w:type="dxa"/>
          </w:tcPr>
          <w:p w14:paraId="0FD39928" w14:textId="45CD720F" w:rsidR="00D054EA" w:rsidRPr="00376A3A" w:rsidRDefault="00D054EA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77</w:t>
            </w:r>
          </w:p>
        </w:tc>
        <w:tc>
          <w:tcPr>
            <w:tcW w:w="1350" w:type="dxa"/>
          </w:tcPr>
          <w:p w14:paraId="43A748BB" w14:textId="00F676CC" w:rsidR="00D054EA" w:rsidRPr="00376A3A" w:rsidRDefault="009B045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530" w:type="dxa"/>
          </w:tcPr>
          <w:p w14:paraId="039E066E" w14:textId="23A7CA85" w:rsidR="00D054EA" w:rsidRPr="00376A3A" w:rsidRDefault="009B045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1530" w:type="dxa"/>
          </w:tcPr>
          <w:p w14:paraId="60694AEE" w14:textId="783B8AAD" w:rsidR="00D054EA" w:rsidRPr="00376A3A" w:rsidRDefault="009B045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27</w:t>
            </w:r>
          </w:p>
        </w:tc>
        <w:tc>
          <w:tcPr>
            <w:tcW w:w="1440" w:type="dxa"/>
          </w:tcPr>
          <w:p w14:paraId="426C634E" w14:textId="68277DA8" w:rsidR="00D054EA" w:rsidRPr="00376A3A" w:rsidRDefault="000511B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26</w:t>
            </w:r>
          </w:p>
        </w:tc>
        <w:tc>
          <w:tcPr>
            <w:tcW w:w="1440" w:type="dxa"/>
          </w:tcPr>
          <w:p w14:paraId="532A6ED1" w14:textId="6CCA7976" w:rsidR="00D054EA" w:rsidRPr="00376A3A" w:rsidRDefault="000511B1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</w:tr>
      <w:tr w:rsidR="009A3BA9" w:rsidRPr="00376A3A" w14:paraId="7E178213" w14:textId="77777777" w:rsidTr="00215185">
        <w:trPr>
          <w:trHeight w:val="296"/>
        </w:trPr>
        <w:tc>
          <w:tcPr>
            <w:tcW w:w="1047" w:type="dxa"/>
            <w:vAlign w:val="center"/>
          </w:tcPr>
          <w:p w14:paraId="7DD77CB9" w14:textId="77777777" w:rsidR="009A3BA9" w:rsidRPr="00376A3A" w:rsidRDefault="009A3BA9" w:rsidP="00215185">
            <w:pPr>
              <w:spacing w:beforeLines="60" w:before="144" w:afterLines="60" w:after="144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6A3A">
              <w:rPr>
                <w:rFonts w:ascii="Arial" w:hAnsi="Arial" w:cs="Arial"/>
                <w:b/>
                <w:bCs/>
                <w:sz w:val="22"/>
                <w:szCs w:val="22"/>
              </w:rPr>
              <w:t>No. observations</w:t>
            </w:r>
          </w:p>
        </w:tc>
        <w:tc>
          <w:tcPr>
            <w:tcW w:w="1383" w:type="dxa"/>
            <w:vAlign w:val="center"/>
          </w:tcPr>
          <w:p w14:paraId="0AB6DE48" w14:textId="424D872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350" w:type="dxa"/>
          </w:tcPr>
          <w:p w14:paraId="6A8F0D9B" w14:textId="74FC3A91" w:rsidR="009A3BA9" w:rsidRPr="00376A3A" w:rsidRDefault="00D054EA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350" w:type="dxa"/>
          </w:tcPr>
          <w:p w14:paraId="4ED8BA2B" w14:textId="5C5CAE14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530" w:type="dxa"/>
          </w:tcPr>
          <w:p w14:paraId="6B6AF24A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530" w:type="dxa"/>
          </w:tcPr>
          <w:p w14:paraId="00DDE597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440" w:type="dxa"/>
          </w:tcPr>
          <w:p w14:paraId="5BBD8A20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440" w:type="dxa"/>
          </w:tcPr>
          <w:p w14:paraId="1168D747" w14:textId="77777777" w:rsidR="009A3BA9" w:rsidRPr="00376A3A" w:rsidRDefault="009A3BA9" w:rsidP="00215185">
            <w:pPr>
              <w:spacing w:beforeLines="60" w:before="144" w:afterLines="60" w:after="14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6A3A"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</w:tbl>
    <w:p w14:paraId="646D8372" w14:textId="16881345" w:rsidR="005C4F7E" w:rsidRDefault="009A3BA9" w:rsidP="005C4F7E">
      <w:pPr>
        <w:spacing w:after="120" w:line="480" w:lineRule="auto"/>
        <w:rPr>
          <w:rFonts w:ascii="Arial" w:hAnsi="Arial" w:cs="Arial"/>
          <w:sz w:val="22"/>
          <w:szCs w:val="22"/>
        </w:rPr>
      </w:pPr>
      <w:r w:rsidRPr="00376A3A">
        <w:rPr>
          <w:rFonts w:ascii="Arial" w:hAnsi="Arial" w:cs="Arial"/>
          <w:sz w:val="22"/>
          <w:szCs w:val="22"/>
        </w:rPr>
        <w:t xml:space="preserve">Standard errors are reported in parentheses, </w:t>
      </w:r>
      <w:r w:rsidRPr="00376A3A">
        <w:rPr>
          <w:rFonts w:ascii="Arial" w:hAnsi="Arial" w:cs="Arial"/>
          <w:i/>
          <w:iCs/>
          <w:sz w:val="22"/>
          <w:szCs w:val="22"/>
        </w:rPr>
        <w:t>p</w:t>
      </w:r>
      <w:r w:rsidRPr="00376A3A">
        <w:rPr>
          <w:rFonts w:ascii="Arial" w:hAnsi="Arial" w:cs="Arial"/>
          <w:sz w:val="22"/>
          <w:szCs w:val="22"/>
        </w:rPr>
        <w:t>-values are in brackets.  *, **, *** indicate significance at the 90%, 95% and 99% level, respectively</w:t>
      </w:r>
      <w:r w:rsidR="00441EDE">
        <w:rPr>
          <w:rFonts w:ascii="Arial" w:hAnsi="Arial" w:cs="Arial"/>
          <w:sz w:val="22"/>
          <w:szCs w:val="22"/>
        </w:rPr>
        <w:t>.</w:t>
      </w:r>
    </w:p>
    <w:p w14:paraId="65544CE9" w14:textId="77777777" w:rsidR="007102FB" w:rsidRDefault="007102FB">
      <w:pPr>
        <w:spacing w:after="120" w:line="480" w:lineRule="auto"/>
        <w:rPr>
          <w:rFonts w:ascii="Arial" w:hAnsi="Arial" w:cs="Arial"/>
          <w:sz w:val="22"/>
          <w:szCs w:val="22"/>
        </w:rPr>
      </w:pPr>
    </w:p>
    <w:sectPr w:rsidR="007102FB" w:rsidSect="0040708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20613" w14:textId="77777777" w:rsidR="007A2A79" w:rsidRDefault="007A2A79" w:rsidP="00C45A48">
      <w:r>
        <w:separator/>
      </w:r>
    </w:p>
  </w:endnote>
  <w:endnote w:type="continuationSeparator" w:id="0">
    <w:p w14:paraId="0A2F6AA1" w14:textId="77777777" w:rsidR="007A2A79" w:rsidRDefault="007A2A79" w:rsidP="00C45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53730996"/>
      <w:docPartObj>
        <w:docPartGallery w:val="Page Numbers (Bottom of Page)"/>
        <w:docPartUnique/>
      </w:docPartObj>
    </w:sdtPr>
    <w:sdtContent>
      <w:p w14:paraId="1D1328EF" w14:textId="0207BEF3" w:rsidR="00C45A48" w:rsidRDefault="00C45A48" w:rsidP="0087280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9D819C" w14:textId="77777777" w:rsidR="00C45A48" w:rsidRDefault="00C45A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2"/>
        <w:szCs w:val="22"/>
      </w:rPr>
      <w:id w:val="-854881273"/>
      <w:docPartObj>
        <w:docPartGallery w:val="Page Numbers (Bottom of Page)"/>
        <w:docPartUnique/>
      </w:docPartObj>
    </w:sdtPr>
    <w:sdtContent>
      <w:p w14:paraId="42355630" w14:textId="464D7277" w:rsidR="00C45A48" w:rsidRPr="00C45A48" w:rsidRDefault="00C45A48" w:rsidP="00C45A48">
        <w:pPr>
          <w:pStyle w:val="Footer"/>
          <w:framePr w:wrap="none" w:vAnchor="text" w:hAnchor="page" w:x="6072" w:y="-17"/>
          <w:rPr>
            <w:rStyle w:val="PageNumber"/>
            <w:rFonts w:ascii="Arial" w:hAnsi="Arial" w:cs="Arial"/>
            <w:sz w:val="22"/>
            <w:szCs w:val="22"/>
          </w:rPr>
        </w:pPr>
        <w:r w:rsidRPr="00C45A48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C45A48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C45A48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C45A48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C45A48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0DF2AF1D" w14:textId="77777777" w:rsidR="00C45A48" w:rsidRDefault="00C45A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D5F8D" w14:textId="77777777" w:rsidR="007A2A79" w:rsidRDefault="007A2A79" w:rsidP="00C45A48">
      <w:r>
        <w:separator/>
      </w:r>
    </w:p>
  </w:footnote>
  <w:footnote w:type="continuationSeparator" w:id="0">
    <w:p w14:paraId="6918EDDA" w14:textId="77777777" w:rsidR="007A2A79" w:rsidRDefault="007A2A79" w:rsidP="00C45A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F7E"/>
    <w:rsid w:val="00013336"/>
    <w:rsid w:val="00027627"/>
    <w:rsid w:val="0003788B"/>
    <w:rsid w:val="00047A53"/>
    <w:rsid w:val="000511B1"/>
    <w:rsid w:val="00057226"/>
    <w:rsid w:val="00057999"/>
    <w:rsid w:val="000737F9"/>
    <w:rsid w:val="00073BCC"/>
    <w:rsid w:val="00075F85"/>
    <w:rsid w:val="00081E07"/>
    <w:rsid w:val="00081EE5"/>
    <w:rsid w:val="000B715A"/>
    <w:rsid w:val="000C1F25"/>
    <w:rsid w:val="000C4266"/>
    <w:rsid w:val="000C46F1"/>
    <w:rsid w:val="000C6B4D"/>
    <w:rsid w:val="000C776A"/>
    <w:rsid w:val="000D2E31"/>
    <w:rsid w:val="000D7DBF"/>
    <w:rsid w:val="000E48B3"/>
    <w:rsid w:val="000E5BB1"/>
    <w:rsid w:val="000E7D75"/>
    <w:rsid w:val="0012174E"/>
    <w:rsid w:val="0012385D"/>
    <w:rsid w:val="00123E9E"/>
    <w:rsid w:val="001308B8"/>
    <w:rsid w:val="00136F64"/>
    <w:rsid w:val="00143D27"/>
    <w:rsid w:val="00152E42"/>
    <w:rsid w:val="001625F5"/>
    <w:rsid w:val="00166BD9"/>
    <w:rsid w:val="00184A24"/>
    <w:rsid w:val="00186054"/>
    <w:rsid w:val="00186D14"/>
    <w:rsid w:val="0019207A"/>
    <w:rsid w:val="001A6A01"/>
    <w:rsid w:val="001B2AFC"/>
    <w:rsid w:val="001B5F8C"/>
    <w:rsid w:val="001C2722"/>
    <w:rsid w:val="001C2A94"/>
    <w:rsid w:val="001E042D"/>
    <w:rsid w:val="001F3D4E"/>
    <w:rsid w:val="00205D16"/>
    <w:rsid w:val="00206EF7"/>
    <w:rsid w:val="002075BB"/>
    <w:rsid w:val="0021012B"/>
    <w:rsid w:val="00215185"/>
    <w:rsid w:val="00222CE2"/>
    <w:rsid w:val="0023487B"/>
    <w:rsid w:val="00240727"/>
    <w:rsid w:val="00240BDF"/>
    <w:rsid w:val="002569A8"/>
    <w:rsid w:val="00287B20"/>
    <w:rsid w:val="00290015"/>
    <w:rsid w:val="002A2A3E"/>
    <w:rsid w:val="002A429C"/>
    <w:rsid w:val="002C2C19"/>
    <w:rsid w:val="002D094B"/>
    <w:rsid w:val="002D763E"/>
    <w:rsid w:val="002F2407"/>
    <w:rsid w:val="002F7448"/>
    <w:rsid w:val="00323107"/>
    <w:rsid w:val="0032574F"/>
    <w:rsid w:val="0033133D"/>
    <w:rsid w:val="003379F1"/>
    <w:rsid w:val="00346794"/>
    <w:rsid w:val="003644AE"/>
    <w:rsid w:val="00370676"/>
    <w:rsid w:val="003706F1"/>
    <w:rsid w:val="00376A3A"/>
    <w:rsid w:val="00395997"/>
    <w:rsid w:val="003A7E09"/>
    <w:rsid w:val="003C7C4F"/>
    <w:rsid w:val="003E15AF"/>
    <w:rsid w:val="003E1F46"/>
    <w:rsid w:val="003E430B"/>
    <w:rsid w:val="003E7A2E"/>
    <w:rsid w:val="0040065B"/>
    <w:rsid w:val="00403BDD"/>
    <w:rsid w:val="00407085"/>
    <w:rsid w:val="004129BD"/>
    <w:rsid w:val="00414875"/>
    <w:rsid w:val="0042717A"/>
    <w:rsid w:val="004379B8"/>
    <w:rsid w:val="00441EDE"/>
    <w:rsid w:val="00446BA1"/>
    <w:rsid w:val="00456978"/>
    <w:rsid w:val="0048188E"/>
    <w:rsid w:val="00481A93"/>
    <w:rsid w:val="00483A22"/>
    <w:rsid w:val="00483EC4"/>
    <w:rsid w:val="004965CF"/>
    <w:rsid w:val="004B3847"/>
    <w:rsid w:val="00504175"/>
    <w:rsid w:val="00514380"/>
    <w:rsid w:val="0053095E"/>
    <w:rsid w:val="00533E60"/>
    <w:rsid w:val="00541213"/>
    <w:rsid w:val="00562437"/>
    <w:rsid w:val="0057069F"/>
    <w:rsid w:val="0057167D"/>
    <w:rsid w:val="00591BD3"/>
    <w:rsid w:val="005C4F7E"/>
    <w:rsid w:val="005C5D96"/>
    <w:rsid w:val="005E02A5"/>
    <w:rsid w:val="005E56E4"/>
    <w:rsid w:val="006142B3"/>
    <w:rsid w:val="00614845"/>
    <w:rsid w:val="00621F21"/>
    <w:rsid w:val="00621F51"/>
    <w:rsid w:val="0062386B"/>
    <w:rsid w:val="00624BF9"/>
    <w:rsid w:val="00637A7C"/>
    <w:rsid w:val="00660B94"/>
    <w:rsid w:val="00671830"/>
    <w:rsid w:val="00691C21"/>
    <w:rsid w:val="0069223C"/>
    <w:rsid w:val="006A64F8"/>
    <w:rsid w:val="006B14BC"/>
    <w:rsid w:val="006D1C4A"/>
    <w:rsid w:val="006E3F97"/>
    <w:rsid w:val="006F44EC"/>
    <w:rsid w:val="006F7FE2"/>
    <w:rsid w:val="007102FB"/>
    <w:rsid w:val="00725F94"/>
    <w:rsid w:val="00740052"/>
    <w:rsid w:val="00740DEA"/>
    <w:rsid w:val="00744FC4"/>
    <w:rsid w:val="00745C99"/>
    <w:rsid w:val="00747EEF"/>
    <w:rsid w:val="0076568B"/>
    <w:rsid w:val="00772B89"/>
    <w:rsid w:val="00796B03"/>
    <w:rsid w:val="007A15BA"/>
    <w:rsid w:val="007A2A79"/>
    <w:rsid w:val="007A4D7C"/>
    <w:rsid w:val="007A6F9C"/>
    <w:rsid w:val="007B4426"/>
    <w:rsid w:val="007B4F4D"/>
    <w:rsid w:val="007B7468"/>
    <w:rsid w:val="007D6421"/>
    <w:rsid w:val="007D686E"/>
    <w:rsid w:val="007E2297"/>
    <w:rsid w:val="007F5603"/>
    <w:rsid w:val="00800120"/>
    <w:rsid w:val="00821DBF"/>
    <w:rsid w:val="0082396D"/>
    <w:rsid w:val="0084324F"/>
    <w:rsid w:val="00851647"/>
    <w:rsid w:val="00854617"/>
    <w:rsid w:val="00856B98"/>
    <w:rsid w:val="008722AC"/>
    <w:rsid w:val="00877A1D"/>
    <w:rsid w:val="0088230E"/>
    <w:rsid w:val="008A45F5"/>
    <w:rsid w:val="008B5F25"/>
    <w:rsid w:val="008C0E02"/>
    <w:rsid w:val="008C4724"/>
    <w:rsid w:val="008D1D67"/>
    <w:rsid w:val="008E015F"/>
    <w:rsid w:val="008E063A"/>
    <w:rsid w:val="008E2283"/>
    <w:rsid w:val="009302CA"/>
    <w:rsid w:val="00931E82"/>
    <w:rsid w:val="009327B8"/>
    <w:rsid w:val="00945864"/>
    <w:rsid w:val="00961B74"/>
    <w:rsid w:val="009728B1"/>
    <w:rsid w:val="00994764"/>
    <w:rsid w:val="009A3BA9"/>
    <w:rsid w:val="009A5FE5"/>
    <w:rsid w:val="009B0451"/>
    <w:rsid w:val="009B6747"/>
    <w:rsid w:val="009B6A0A"/>
    <w:rsid w:val="009D4E65"/>
    <w:rsid w:val="009D5DF3"/>
    <w:rsid w:val="00A05AD9"/>
    <w:rsid w:val="00A06C96"/>
    <w:rsid w:val="00A15201"/>
    <w:rsid w:val="00A23ABC"/>
    <w:rsid w:val="00A32F9D"/>
    <w:rsid w:val="00A6743C"/>
    <w:rsid w:val="00A82652"/>
    <w:rsid w:val="00A85E54"/>
    <w:rsid w:val="00AC1890"/>
    <w:rsid w:val="00AC5216"/>
    <w:rsid w:val="00AE771C"/>
    <w:rsid w:val="00AF56D9"/>
    <w:rsid w:val="00B30703"/>
    <w:rsid w:val="00B31297"/>
    <w:rsid w:val="00B65F05"/>
    <w:rsid w:val="00B96346"/>
    <w:rsid w:val="00B97B83"/>
    <w:rsid w:val="00BC7AB2"/>
    <w:rsid w:val="00BD305F"/>
    <w:rsid w:val="00BE2CAA"/>
    <w:rsid w:val="00BF0914"/>
    <w:rsid w:val="00BF59E4"/>
    <w:rsid w:val="00BF646E"/>
    <w:rsid w:val="00C2772E"/>
    <w:rsid w:val="00C327E4"/>
    <w:rsid w:val="00C3499B"/>
    <w:rsid w:val="00C362E3"/>
    <w:rsid w:val="00C456B5"/>
    <w:rsid w:val="00C45A48"/>
    <w:rsid w:val="00C473C4"/>
    <w:rsid w:val="00C50813"/>
    <w:rsid w:val="00C508ED"/>
    <w:rsid w:val="00C64D20"/>
    <w:rsid w:val="00C65E70"/>
    <w:rsid w:val="00C867A2"/>
    <w:rsid w:val="00CA5629"/>
    <w:rsid w:val="00CA6EDF"/>
    <w:rsid w:val="00CB0138"/>
    <w:rsid w:val="00CB2A75"/>
    <w:rsid w:val="00CD7D39"/>
    <w:rsid w:val="00CF07A9"/>
    <w:rsid w:val="00D054EA"/>
    <w:rsid w:val="00D243F9"/>
    <w:rsid w:val="00D27A68"/>
    <w:rsid w:val="00D30740"/>
    <w:rsid w:val="00D373C7"/>
    <w:rsid w:val="00D4034F"/>
    <w:rsid w:val="00D41CA7"/>
    <w:rsid w:val="00D43786"/>
    <w:rsid w:val="00D45E46"/>
    <w:rsid w:val="00D5794A"/>
    <w:rsid w:val="00D6200D"/>
    <w:rsid w:val="00D62820"/>
    <w:rsid w:val="00D70625"/>
    <w:rsid w:val="00D82B2B"/>
    <w:rsid w:val="00D86ECF"/>
    <w:rsid w:val="00D972DA"/>
    <w:rsid w:val="00DA059C"/>
    <w:rsid w:val="00DA188F"/>
    <w:rsid w:val="00DB0F18"/>
    <w:rsid w:val="00DC6DB4"/>
    <w:rsid w:val="00DF54B5"/>
    <w:rsid w:val="00E1173B"/>
    <w:rsid w:val="00E13289"/>
    <w:rsid w:val="00E21960"/>
    <w:rsid w:val="00E22D9A"/>
    <w:rsid w:val="00E515EB"/>
    <w:rsid w:val="00E528E6"/>
    <w:rsid w:val="00E6585F"/>
    <w:rsid w:val="00E85B12"/>
    <w:rsid w:val="00EA7C90"/>
    <w:rsid w:val="00ED06E0"/>
    <w:rsid w:val="00EE45FF"/>
    <w:rsid w:val="00F01E04"/>
    <w:rsid w:val="00F02879"/>
    <w:rsid w:val="00F433CD"/>
    <w:rsid w:val="00F611DE"/>
    <w:rsid w:val="00F61B80"/>
    <w:rsid w:val="00F73038"/>
    <w:rsid w:val="00F845B3"/>
    <w:rsid w:val="00F850FE"/>
    <w:rsid w:val="00F87674"/>
    <w:rsid w:val="00FA38E9"/>
    <w:rsid w:val="00FA564C"/>
    <w:rsid w:val="00FB247B"/>
    <w:rsid w:val="00FB4F41"/>
    <w:rsid w:val="00FB7563"/>
    <w:rsid w:val="00FC03AE"/>
    <w:rsid w:val="00FE7E31"/>
    <w:rsid w:val="00FF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CDF1B"/>
  <w15:chartTrackingRefBased/>
  <w15:docId w15:val="{6F0FBF7C-8BBD-CA4E-8F3A-0BEAB5013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F7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45A48"/>
  </w:style>
  <w:style w:type="paragraph" w:styleId="Header">
    <w:name w:val="header"/>
    <w:basedOn w:val="Normal"/>
    <w:link w:val="HeaderChar"/>
    <w:uiPriority w:val="99"/>
    <w:unhideWhenUsed/>
    <w:rsid w:val="00C45A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5A4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45A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5A48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C45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. Schneper</dc:creator>
  <cp:keywords/>
  <dc:description/>
  <cp:lastModifiedBy>Lisa M. Schneper</cp:lastModifiedBy>
  <cp:revision>2</cp:revision>
  <dcterms:created xsi:type="dcterms:W3CDTF">2022-12-30T20:17:00Z</dcterms:created>
  <dcterms:modified xsi:type="dcterms:W3CDTF">2022-12-30T20:17:00Z</dcterms:modified>
</cp:coreProperties>
</file>